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4A6B" w:rsidRPr="00D62824" w:rsidRDefault="00D62824">
      <w:pPr>
        <w:rPr>
          <w:b/>
          <w:color w:val="000000" w:themeColor="text1"/>
          <w:sz w:val="28"/>
        </w:rPr>
      </w:pPr>
      <w:r w:rsidRPr="00D62824">
        <w:rPr>
          <w:rFonts w:hint="eastAsia"/>
          <w:b/>
          <w:color w:val="000000" w:themeColor="text1"/>
          <w:sz w:val="28"/>
        </w:rPr>
        <w:t>T</w:t>
      </w:r>
      <w:r w:rsidRPr="00D62824">
        <w:rPr>
          <w:b/>
          <w:color w:val="000000" w:themeColor="text1"/>
          <w:sz w:val="28"/>
        </w:rPr>
        <w:t xml:space="preserve">able S1 </w:t>
      </w:r>
      <w:r w:rsidRPr="00D62824">
        <w:rPr>
          <w:rFonts w:ascii="Times New Roman" w:hAnsi="Times New Roman" w:cs="Times New Roman"/>
          <w:b/>
          <w:color w:val="000000" w:themeColor="text1"/>
          <w:kern w:val="0"/>
          <w:sz w:val="32"/>
          <w:szCs w:val="23"/>
        </w:rPr>
        <w:t xml:space="preserve">Primers for </w:t>
      </w:r>
      <w:proofErr w:type="spellStart"/>
      <w:r w:rsidRPr="00D62824">
        <w:rPr>
          <w:rFonts w:ascii="Times New Roman" w:hAnsi="Times New Roman" w:cs="Times New Roman"/>
          <w:b/>
          <w:color w:val="000000" w:themeColor="text1"/>
          <w:kern w:val="0"/>
          <w:sz w:val="32"/>
          <w:szCs w:val="23"/>
        </w:rPr>
        <w:t>qRT</w:t>
      </w:r>
      <w:proofErr w:type="spellEnd"/>
      <w:r w:rsidRPr="00D62824">
        <w:rPr>
          <w:rFonts w:ascii="Times New Roman" w:hAnsi="Times New Roman" w:cs="Times New Roman"/>
          <w:b/>
          <w:color w:val="000000" w:themeColor="text1"/>
          <w:kern w:val="0"/>
          <w:sz w:val="32"/>
          <w:szCs w:val="23"/>
        </w:rPr>
        <w:t>-PCR</w:t>
      </w:r>
    </w:p>
    <w:p w:rsidR="00D62824" w:rsidRDefault="00D62824" w:rsidP="00D62824">
      <w:pPr>
        <w:rPr>
          <w:rFonts w:ascii="Times New Roman" w:eastAsia="宋体" w:hAnsi="Times New Roman" w:cs="Times New Roman"/>
        </w:rPr>
      </w:pPr>
      <w:bookmarkStart w:id="0" w:name="_GoBack"/>
      <w:bookmarkEnd w:id="0"/>
    </w:p>
    <w:tbl>
      <w:tblPr>
        <w:tblW w:w="8685" w:type="dxa"/>
        <w:tblInd w:w="93" w:type="dxa"/>
        <w:tblLook w:val="04A0" w:firstRow="1" w:lastRow="0" w:firstColumn="1" w:lastColumn="0" w:noHBand="0" w:noVBand="1"/>
      </w:tblPr>
      <w:tblGrid>
        <w:gridCol w:w="2235"/>
        <w:gridCol w:w="6450"/>
      </w:tblGrid>
      <w:tr w:rsidR="00D62824" w:rsidTr="005C1B03">
        <w:trPr>
          <w:trHeight w:val="330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Chuk</w:t>
            </w:r>
            <w:proofErr w:type="spellEnd"/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-F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AGAACTCGGTCCTGACTC</w:t>
            </w:r>
          </w:p>
        </w:tc>
      </w:tr>
      <w:tr w:rsidR="00D62824" w:rsidTr="005C1B03">
        <w:trPr>
          <w:trHeight w:val="330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Chuk</w:t>
            </w:r>
            <w:proofErr w:type="spellEnd"/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-R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GGGAAAGAGGCAGAAAGAA</w:t>
            </w:r>
          </w:p>
        </w:tc>
      </w:tr>
      <w:tr w:rsidR="00D62824" w:rsidTr="005C1B03">
        <w:trPr>
          <w:trHeight w:val="330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Hnrnpdl</w:t>
            </w:r>
            <w:proofErr w:type="spellEnd"/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 xml:space="preserve"> -F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AAGCAGATACCATCAGATAGG</w:t>
            </w:r>
          </w:p>
        </w:tc>
      </w:tr>
      <w:tr w:rsidR="00D62824" w:rsidTr="005C1B03">
        <w:trPr>
          <w:trHeight w:val="330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Hnrnpdl</w:t>
            </w:r>
            <w:proofErr w:type="spellEnd"/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 xml:space="preserve"> -R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CTAGCACCACCTCTTCCA</w:t>
            </w:r>
          </w:p>
        </w:tc>
      </w:tr>
      <w:tr w:rsidR="00D62824" w:rsidTr="005C1B03">
        <w:trPr>
          <w:trHeight w:val="330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Itga2 -F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CTGCTGAGGACGATGATG</w:t>
            </w:r>
          </w:p>
        </w:tc>
      </w:tr>
      <w:tr w:rsidR="00D62824" w:rsidTr="005C1B03">
        <w:trPr>
          <w:trHeight w:val="330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Itga2 -R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CACTAAACGGAAGACAGGAT</w:t>
            </w:r>
          </w:p>
        </w:tc>
      </w:tr>
      <w:tr w:rsidR="00D62824" w:rsidTr="005C1B03">
        <w:trPr>
          <w:trHeight w:val="330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Kitlg</w:t>
            </w:r>
            <w:proofErr w:type="spellEnd"/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 xml:space="preserve"> -F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TTAGGCAGTTAGGTGTAGGT</w:t>
            </w:r>
          </w:p>
        </w:tc>
      </w:tr>
      <w:tr w:rsidR="00D62824" w:rsidTr="005C1B03">
        <w:trPr>
          <w:trHeight w:val="330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Kitlg</w:t>
            </w:r>
            <w:proofErr w:type="spellEnd"/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 xml:space="preserve"> -R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AACAGCAAGGACTTCTCATT</w:t>
            </w:r>
          </w:p>
        </w:tc>
      </w:tr>
      <w:tr w:rsidR="00D62824" w:rsidTr="005C1B03">
        <w:trPr>
          <w:trHeight w:val="330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Pak2 -F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CGCAGTACTATGGTTGGAA</w:t>
            </w:r>
          </w:p>
        </w:tc>
      </w:tr>
      <w:tr w:rsidR="00D62824" w:rsidTr="005C1B03">
        <w:trPr>
          <w:trHeight w:val="330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Pak2 -R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TGAGGTATGGAGGCTCTC</w:t>
            </w:r>
          </w:p>
        </w:tc>
      </w:tr>
      <w:tr w:rsidR="00D62824" w:rsidTr="005C1B03">
        <w:trPr>
          <w:trHeight w:val="330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Rock1 -F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TGACTGACAGGCATTTCC</w:t>
            </w:r>
          </w:p>
        </w:tc>
      </w:tr>
      <w:tr w:rsidR="00D62824" w:rsidTr="005C1B03">
        <w:trPr>
          <w:trHeight w:val="330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Rock1 -R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AAGCACACTGAGGATTGTT</w:t>
            </w:r>
          </w:p>
        </w:tc>
      </w:tr>
      <w:tr w:rsidR="00D62824" w:rsidTr="005C1B03">
        <w:trPr>
          <w:trHeight w:val="330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Rock2 -F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TTGGATGCTGTTCGTGTAT</w:t>
            </w:r>
          </w:p>
        </w:tc>
      </w:tr>
      <w:tr w:rsidR="00D62824" w:rsidTr="005C1B03">
        <w:trPr>
          <w:trHeight w:val="330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Rock2 -R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TTCTCTATGGTCATGTGGTT</w:t>
            </w:r>
          </w:p>
        </w:tc>
      </w:tr>
      <w:tr w:rsidR="00D62824" w:rsidTr="005C1B03">
        <w:trPr>
          <w:trHeight w:val="330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Tnc</w:t>
            </w:r>
            <w:proofErr w:type="spellEnd"/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 xml:space="preserve"> -F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GGACTGGTTGTATTGATGCT</w:t>
            </w:r>
          </w:p>
        </w:tc>
      </w:tr>
      <w:tr w:rsidR="00D62824" w:rsidTr="005C1B03">
        <w:trPr>
          <w:trHeight w:val="330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Tnc</w:t>
            </w:r>
            <w:proofErr w:type="spellEnd"/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 xml:space="preserve"> -R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TTGCGGAGATGAAACTAAGA</w:t>
            </w:r>
          </w:p>
        </w:tc>
      </w:tr>
      <w:tr w:rsidR="00D62824" w:rsidTr="005C1B03">
        <w:trPr>
          <w:trHeight w:val="330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Xiap</w:t>
            </w:r>
            <w:proofErr w:type="spellEnd"/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 xml:space="preserve"> -F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AGGAAGTAGATAGGAGAATGTC</w:t>
            </w:r>
          </w:p>
        </w:tc>
      </w:tr>
      <w:tr w:rsidR="00D62824" w:rsidTr="005C1B03">
        <w:trPr>
          <w:trHeight w:val="330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proofErr w:type="spellStart"/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Xiap</w:t>
            </w:r>
            <w:proofErr w:type="spellEnd"/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 xml:space="preserve"> -R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TGTGAGTGTAAGTGGATACC</w:t>
            </w:r>
          </w:p>
        </w:tc>
      </w:tr>
      <w:tr w:rsidR="00D62824" w:rsidTr="005C1B03">
        <w:trPr>
          <w:trHeight w:val="330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Lsp1-M-F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AGCTGTTGAGGCTCACAACT</w:t>
            </w:r>
          </w:p>
        </w:tc>
      </w:tr>
      <w:tr w:rsidR="00D62824" w:rsidTr="005C1B03">
        <w:trPr>
          <w:trHeight w:val="330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 xml:space="preserve">Lsp1-AS-F: 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CAAGAACCAGGCTCACAACT</w:t>
            </w:r>
          </w:p>
        </w:tc>
      </w:tr>
      <w:tr w:rsidR="00D62824" w:rsidTr="005C1B03">
        <w:trPr>
          <w:trHeight w:val="330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lastRenderedPageBreak/>
              <w:t xml:space="preserve">Lsp1-M/AS-R: 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 xml:space="preserve">CTGGCTGTTCCAGGAAATGG  </w:t>
            </w:r>
          </w:p>
        </w:tc>
      </w:tr>
      <w:tr w:rsidR="00D62824" w:rsidTr="005C1B03">
        <w:trPr>
          <w:trHeight w:val="330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 xml:space="preserve">Kcnn4-M/AS-F: 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ACTGGCATCGGACTCATGGTG</w:t>
            </w:r>
          </w:p>
        </w:tc>
      </w:tr>
      <w:tr w:rsidR="00D62824" w:rsidTr="005C1B03">
        <w:trPr>
          <w:trHeight w:val="330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Kcnn4-AS-R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TACAGCACCCACTTGCAACCC</w:t>
            </w:r>
          </w:p>
        </w:tc>
      </w:tr>
      <w:tr w:rsidR="00D62824" w:rsidTr="005C1B03">
        <w:trPr>
          <w:trHeight w:val="330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 xml:space="preserve">Kcnn4-M -R: 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CATTGACAGCCTTGCAACCC</w:t>
            </w:r>
          </w:p>
        </w:tc>
      </w:tr>
      <w:tr w:rsidR="00D62824" w:rsidTr="005C1B03">
        <w:trPr>
          <w:trHeight w:val="330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Eif5a -M/AS-F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 xml:space="preserve"> GCTGAGCACTGCATTGGGAAGG</w:t>
            </w:r>
          </w:p>
        </w:tc>
      </w:tr>
      <w:tr w:rsidR="00D62824" w:rsidTr="005C1B03">
        <w:trPr>
          <w:trHeight w:val="330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Eif5a -AS-R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TCATCCCGCAGTTGGAATCGA</w:t>
            </w:r>
          </w:p>
        </w:tc>
      </w:tr>
      <w:tr w:rsidR="00D62824" w:rsidTr="005C1B03">
        <w:trPr>
          <w:trHeight w:val="330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Eif5a -M -R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CCAGCCAGATTTGGAATCGA</w:t>
            </w:r>
          </w:p>
        </w:tc>
      </w:tr>
      <w:tr w:rsidR="00D62824" w:rsidTr="005C1B03">
        <w:trPr>
          <w:trHeight w:val="330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Commd1-M/AS-F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TGGCAAAGGCACCCACGGAACA</w:t>
            </w:r>
          </w:p>
        </w:tc>
      </w:tr>
      <w:tr w:rsidR="00D62824" w:rsidTr="005C1B03">
        <w:trPr>
          <w:trHeight w:val="330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Commd1-AS-R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 xml:space="preserve"> GAAGTGGACGTCCATCTTTC</w:t>
            </w:r>
          </w:p>
        </w:tc>
      </w:tr>
      <w:tr w:rsidR="00D62824" w:rsidTr="005C1B03">
        <w:trPr>
          <w:trHeight w:val="330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Commd1-M -R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ATTCAAATACTCCATCTTT</w:t>
            </w:r>
          </w:p>
        </w:tc>
      </w:tr>
      <w:tr w:rsidR="00D62824" w:rsidTr="005C1B03">
        <w:trPr>
          <w:trHeight w:val="330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Git2-M/AS-F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TGACCAGCCAGACTATGACA</w:t>
            </w:r>
          </w:p>
        </w:tc>
      </w:tr>
      <w:tr w:rsidR="00D62824" w:rsidTr="005C1B03">
        <w:trPr>
          <w:trHeight w:val="330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Git2-AS-R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AGAGTTTGAAGCTTCTGCCGGT</w:t>
            </w:r>
          </w:p>
        </w:tc>
      </w:tr>
      <w:tr w:rsidR="00D62824" w:rsidTr="005C1B03">
        <w:trPr>
          <w:trHeight w:val="330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Git2-M -R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GAATCTAGGCCTTCTGCCGGT</w:t>
            </w:r>
          </w:p>
        </w:tc>
      </w:tr>
      <w:tr w:rsidR="00D62824" w:rsidTr="005C1B03">
        <w:trPr>
          <w:trHeight w:val="330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Myo9b -M/AS-F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TCTGACGAGGAGAACCTTGACT</w:t>
            </w:r>
          </w:p>
        </w:tc>
      </w:tr>
      <w:tr w:rsidR="00D62824" w:rsidTr="005C1B03">
        <w:trPr>
          <w:trHeight w:val="330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Myo9b -AS-R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GTGTCTTCACCTTCTGCGGC</w:t>
            </w:r>
          </w:p>
        </w:tc>
      </w:tr>
      <w:tr w:rsidR="00D62824" w:rsidTr="005C1B03">
        <w:trPr>
          <w:trHeight w:val="330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Myo9b -M -R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TGCGGGGGGCCCTTCTGCGGC</w:t>
            </w:r>
          </w:p>
        </w:tc>
      </w:tr>
      <w:tr w:rsidR="00D62824" w:rsidTr="005C1B03">
        <w:trPr>
          <w:trHeight w:val="330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Sp140-M/AS-F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GAGCACAACAACCCACAAGT</w:t>
            </w:r>
          </w:p>
        </w:tc>
      </w:tr>
      <w:tr w:rsidR="00D62824" w:rsidTr="005C1B03">
        <w:trPr>
          <w:trHeight w:val="330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Sp140 -AS-R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TTCTTTTTTCCTCCTTGACT</w:t>
            </w:r>
          </w:p>
        </w:tc>
      </w:tr>
      <w:tr w:rsidR="00D62824" w:rsidTr="005C1B03">
        <w:trPr>
          <w:trHeight w:val="330"/>
        </w:trPr>
        <w:tc>
          <w:tcPr>
            <w:tcW w:w="2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Sp140 -M -R</w:t>
            </w:r>
          </w:p>
        </w:tc>
        <w:tc>
          <w:tcPr>
            <w:tcW w:w="6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62824" w:rsidRDefault="00D62824" w:rsidP="005C1B03">
            <w:pPr>
              <w:widowControl/>
              <w:textAlignment w:val="center"/>
              <w:rPr>
                <w:rFonts w:ascii="Calibri" w:eastAsia="宋体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eastAsia="宋体" w:hAnsi="Calibri" w:cs="Calibri"/>
                <w:color w:val="000000"/>
                <w:kern w:val="0"/>
                <w:sz w:val="28"/>
                <w:szCs w:val="28"/>
                <w:lang w:bidi="ar"/>
              </w:rPr>
              <w:t>AGTGTCCATGCTCCTTGACT</w:t>
            </w:r>
          </w:p>
        </w:tc>
      </w:tr>
    </w:tbl>
    <w:p w:rsidR="00D62824" w:rsidRDefault="00D62824">
      <w:pPr>
        <w:rPr>
          <w:rFonts w:hint="eastAsia"/>
        </w:rPr>
      </w:pPr>
    </w:p>
    <w:sectPr w:rsidR="00D628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824"/>
    <w:rsid w:val="00234A6B"/>
    <w:rsid w:val="00D62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482356-8DE4-4946-BAE3-1D1690761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62824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4</Words>
  <Characters>1111</Characters>
  <Application>Microsoft Office Word</Application>
  <DocSecurity>0</DocSecurity>
  <Lines>9</Lines>
  <Paragraphs>2</Paragraphs>
  <ScaleCrop>false</ScaleCrop>
  <Company/>
  <LinksUpToDate>false</LinksUpToDate>
  <CharactersWithSpaces>1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22-01-16T09:03:00Z</dcterms:created>
  <dcterms:modified xsi:type="dcterms:W3CDTF">2022-01-16T09:05:00Z</dcterms:modified>
</cp:coreProperties>
</file>